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2268"/>
        <w:gridCol w:w="1417"/>
        <w:gridCol w:w="1418"/>
        <w:gridCol w:w="1417"/>
        <w:gridCol w:w="1417"/>
      </w:tblGrid>
      <w:tr>
        <w:trPr/>
        <w:tc>
          <w:tcPr>
            <w:tcW w:w="6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Specie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Strain</w:t>
            </w:r>
          </w:p>
        </w:tc>
        <w:tc>
          <w:tcPr>
            <w:tcW w:w="56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GenBank Accession</w:t>
            </w:r>
          </w:p>
        </w:tc>
      </w:tr>
      <w:tr>
        <w:trPr/>
        <w:tc>
          <w:tcPr>
            <w:tcW w:w="6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SS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  <w:szCs w:val="24"/>
                <w:lang w:val="de-DE"/>
              </w:rPr>
              <w:t>rbc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  <w:szCs w:val="24"/>
                <w:lang w:val="de-DE"/>
              </w:rPr>
              <w:t>psb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LSU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  <w:lang w:val="de-DE"/>
                </w:rPr>
                <w:t>Achnanthes coarctata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rébisson ex W. Smi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  <w:lang w:val="de-DE"/>
                </w:rPr>
                <w:t xml:space="preserve">Achnanthes 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lang w:val="de-DE"/>
                </w:rPr>
                <w:t xml:space="preserve">sp. 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anNicAch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  <w:lang w:val="de-DE"/>
                </w:rPr>
                <w:t xml:space="preserve">Achnanthes 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lang w:val="de-DE"/>
                </w:rPr>
                <w:t xml:space="preserve">sp. 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6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  <w:lang w:val="de-DE"/>
                </w:rPr>
                <w:t xml:space="preserve">Achnanthes 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lang w:val="de-DE"/>
                </w:rPr>
                <w:t xml:space="preserve">sp. 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9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Asterionella formos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assa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CC605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1" w:name="OLE_LINK16"/>
            <w:bookmarkStart w:id="2" w:name="OLE_LINK15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Asterionellopsis glacialis</w:t>
            </w:r>
            <w:bookmarkEnd w:id="1"/>
            <w:bookmarkEnd w:id="2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Castracane) Round in Round, R.M.Crawford &amp; D.G.Man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CCMP17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Asterionellopsis glacialis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Castracane) Round in Round, R.M.Crawford &amp; D.G.Man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CCMP1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3" w:name="OLE_LINK18"/>
            <w:bookmarkStart w:id="4" w:name="OLE_LINK1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Asterionellopsis socialis</w:t>
            </w:r>
            <w:bookmarkEnd w:id="3"/>
            <w:bookmarkEnd w:id="4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J.C.Lewin &amp; R.E.Norris) R.M.Crawford &amp; C.Gardn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920Asterionell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  <w:lang w:val="de-DE"/>
                </w:rPr>
                <w:t>Bacillaria paxillifer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O.F. Müller) T. Mars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Berkeleya rutilans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Trentepohl ex Roth) 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6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5" w:name="OLE_LINK48"/>
            <w:bookmarkStart w:id="6" w:name="OLE_LINK47"/>
            <w:bookmarkStart w:id="7" w:name="OLE_LINK46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Biddulphia tridens</w:t>
            </w:r>
            <w:bookmarkEnd w:id="5"/>
            <w:bookmarkEnd w:id="6"/>
            <w:bookmarkEnd w:id="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Ehrenberg) 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8" w:name="OLE_LINK45"/>
            <w:bookmarkStart w:id="9" w:name="OLE_LINK44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Biddulphiopsis membranacea</w:t>
            </w:r>
            <w:bookmarkEnd w:id="8"/>
            <w:bookmarkEnd w:id="9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Cleve) von Stosch &amp; Simons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655-Biddulphiopsis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Biddulphiopsis titiana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Cleve) von Stosch &amp; Simons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6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Biremis panamae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Barka, Witkowski, Weisenb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P1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M0786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M0786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M0786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bookmarkStart w:id="10" w:name="OLE_LINK12"/>
            <w:bookmarkStart w:id="11" w:name="OLE_LINK11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Bleakeleya notata</w:t>
            </w:r>
            <w:bookmarkEnd w:id="10"/>
            <w:bookmarkEnd w:id="11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Grunow) 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UT HK#2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M6273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M6273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M627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12" w:name="OLE_LINK66"/>
            <w:bookmarkStart w:id="13" w:name="OLE_LINK65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Bolidomonas pacifica</w:t>
            </w:r>
            <w:bookmarkEnd w:id="12"/>
            <w:bookmarkEnd w:id="1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L.Guillou &amp; M.-J.Chrétiennot-Din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AB4306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4306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14" w:name="OLE_LINK68"/>
            <w:bookmarkStart w:id="15" w:name="OLE_LINK6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Bolidomonas pacifica</w:t>
            </w:r>
            <w:bookmarkEnd w:id="14"/>
            <w:bookmarkEnd w:id="15"/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L.Guillou &amp; M.-J.Chrétiennot-Din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18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2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Caloneis lewisii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Patric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Campylodiscus clype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(Ehrenberg) Ehrenberg ex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9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16" w:name="OLE_LINK70"/>
            <w:bookmarkStart w:id="17" w:name="OLE_LINK69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Campylodiscus</w:t>
            </w:r>
            <w:bookmarkEnd w:id="16"/>
            <w:bookmarkEnd w:id="17"/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 sp.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 ex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361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pBdr>
                <w:bottom w:val="single" w:sz="12" w:space="4" w:color="E3E2E3"/>
              </w:pBdr>
              <w:shd w:fill="FFFFFF" w:val="clear"/>
              <w:spacing w:before="0" w:after="148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4"/>
                <w:szCs w:val="24"/>
                <w:highlight w:val="yellow"/>
              </w:rPr>
            </w:pPr>
            <w:bookmarkStart w:id="18" w:name="OLE_LINK30"/>
            <w:bookmarkStart w:id="19" w:name="OLE_LINK29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 xml:space="preserve">Catacombas </w:t>
            </w:r>
            <w:bookmarkEnd w:id="18"/>
            <w:bookmarkEnd w:id="19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 xml:space="preserve">sp.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(Bory de Saint-Vincent) D.M.Williams &amp; 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bookmarkStart w:id="20" w:name="OLE_LINK4"/>
            <w:bookmarkStart w:id="21" w:name="OLE_LINK3"/>
            <w:r>
              <w:rPr>
                <w:rFonts w:cs="Arial" w:ascii="Arial" w:hAnsi="Arial"/>
                <w:color w:val="000000"/>
                <w:sz w:val="24"/>
                <w:szCs w:val="24"/>
              </w:rPr>
              <w:t>s0045</w:t>
            </w:r>
            <w:bookmarkEnd w:id="20"/>
            <w:bookmarkEnd w:id="2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Centronella reicheltii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hyperlink r:id="rId1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4"/>
                  <w:szCs w:val="24"/>
                  <w:u w:val="none"/>
                </w:rPr>
                <w:t>Voigt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AP1011/1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Climaconeis riddleae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A.K.S.K.Pras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7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Cocconeis placentul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Coccone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9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occoneis stauroneiform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W. Smith) Oku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0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22" w:name="OLE_LINK60"/>
            <w:bookmarkStart w:id="23" w:name="OLE_LINK59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Coscinodiscus concinnus</w:t>
            </w:r>
            <w:bookmarkEnd w:id="22"/>
            <w:bookmarkEnd w:id="2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W.Smith Ire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24" w:name="OLE_LINK62"/>
            <w:bookmarkStart w:id="25" w:name="OLE_LINK6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Coscinodiscus granii</w:t>
            </w:r>
            <w:bookmarkEnd w:id="24"/>
            <w:bookmarkEnd w:id="25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Goug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36-Coscinodis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oscinodiscus radiatus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3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26" w:name="OLE_LINK64"/>
            <w:bookmarkStart w:id="27" w:name="OLE_LINK6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oscinodiscus wailesii </w:t>
            </w:r>
            <w:bookmarkEnd w:id="26"/>
            <w:bookmarkEnd w:id="27"/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Gran &amp; Ang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47-Coscinod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raticula cuspidat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utzing)D.G.Man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pBdr>
                <w:bottom w:val="single" w:sz="8" w:space="4" w:color="E3E2E3"/>
              </w:pBdr>
              <w:shd w:fill="FFFFFF" w:val="clear"/>
              <w:spacing w:before="0" w:after="138"/>
              <w:rPr/>
            </w:pPr>
            <w:bookmarkStart w:id="28" w:name="OLE_LINK6"/>
            <w:bookmarkStart w:id="29" w:name="OLE_LINK5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Ctenophora pulchella</w:t>
            </w:r>
            <w:bookmarkEnd w:id="28"/>
            <w:bookmarkEnd w:id="29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(Ralfs ex Kützing) D.M.Williams &amp; 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EX FD150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clophora tenuis Castraca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CT3723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Q912660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30" w:name="OLE_LINK34"/>
            <w:bookmarkStart w:id="31" w:name="OLE_LINK3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Cyclostephanos dubius</w:t>
            </w:r>
            <w:bookmarkEnd w:id="30"/>
            <w:bookmarkEnd w:id="3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Hustedt) 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Arial" w:ascii="Arial" w:hAnsi="Arial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Waco5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2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clotella meneghiniana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ac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2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clotella sp.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Kützing) Brébis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Arial" w:ascii="Arial" w:hAnsi="Arial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LO4-2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shd w:fill="FFFFFF" w:val="clear"/>
                </w:rPr>
                <w:t> 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lindrotheca closter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Reimann &amp; J. Lew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CMP18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matopleura elliptic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Brébiss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1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32" w:name="OLE_LINK40"/>
            <w:bookmarkStart w:id="33" w:name="OLE_LINK39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matosira belgica </w:t>
            </w:r>
            <w:bookmarkEnd w:id="32"/>
            <w:bookmarkEnd w:id="33"/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92Cyb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5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34" w:name="OLE_LINK42"/>
            <w:bookmarkStart w:id="35" w:name="OLE_LINK4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matosira lorenziana </w:t>
            </w:r>
            <w:bookmarkEnd w:id="34"/>
            <w:bookmarkEnd w:id="35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unow</w:t>
            </w:r>
            <w:r>
              <w:rPr>
                <w:rFonts w:cs="Arial" w:ascii="Arial" w:hAnsi="Arial"/>
                <w:i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74cymatosiro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4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5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elphineis sp. G.W.Andrew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ECT3886delphine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135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Delphineis sp.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G.W.Andrew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CCMP10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Denticula kuetzingii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>Diatoma elongatum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  <w:lang w:val="pl-PL"/>
              </w:rPr>
              <w:t>(Lyngbye) C.Agar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UTCC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atoma tenue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C.Agar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UTEX FD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Dimeregramma 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7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Dimeregramma 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01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7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F7016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F7016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8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N9752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N9752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N975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7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P2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19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P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1933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P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P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193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193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Dimere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CH9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193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193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Diploneis subovalis</w:t>
              </w:r>
            </w:hyperlink>
            <w:hyperlink r:id="rId17">
              <w:r>
                <w:rPr>
                  <w:rStyle w:val="InternetLink"/>
                  <w:rFonts w:cs="Arial" w:ascii="Arial" w:hAnsi="Arial"/>
                  <w:b/>
                  <w:bCs/>
                  <w:i/>
                  <w:color w:val="000000"/>
                  <w:sz w:val="24"/>
                  <w:szCs w:val="24"/>
                  <w:u w:val="none"/>
                </w:rPr>
                <w:t> 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Cle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ntomoneis ornat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 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14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36" w:name="OLE_LINK72"/>
            <w:bookmarkStart w:id="37" w:name="OLE_LINK71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Entomoneis </w:t>
            </w:r>
            <w:bookmarkEnd w:id="36"/>
            <w:bookmarkEnd w:id="37"/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S7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Epithemia argu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Ehrenberg)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Epithemia sorex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pithemia turgida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unotia bilunar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Schaarschmid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 FD4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unotia glacial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Meis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unotia pectinal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 Rabenhor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IES4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Eunoti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 sp.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6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Fallacia monoculat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Hustedt) D.G.Man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Fallacia pygmaea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 xml:space="preserve"> (Kützin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Fistulifera saprophi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Lange-Bertalot &amp; Bonik) Lange-Bertalo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TCC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5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Fragilaria famelic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hyperlink r:id="rId1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4"/>
                  <w:szCs w:val="24"/>
                  <w:u w:val="none"/>
                </w:rPr>
                <w:t>(Kützing) Lange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EX FD255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Fragilariforma virescens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Ralfs) D.M.Williams &amp; Round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EX FD291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194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Glyphodesmis sp.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williamsonii (W.Smith) 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012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Gomphonema affine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omphonema parvulum 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 FD2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Grammatophora oceanic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</w:rPr>
                <w:t>CCMP410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38" w:name="OLE_LINK28"/>
            <w:bookmarkStart w:id="39" w:name="OLE_LINK2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ammonema striatula</w:t>
            </w:r>
            <w:bookmarkEnd w:id="38"/>
            <w:bookmarkEnd w:id="39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5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6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Gyrosigma acuminat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 Rabenhor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Halamphora coffeaeformis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C.Agardh) Levko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7977-AMPH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J4634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J463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J4635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 xml:space="preserve">Hantzschia amphioxys 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</w:rPr>
                <w:t xml:space="preserve">var. </w:t>
              </w:r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 xml:space="preserve">major  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pBdr>
                <w:bottom w:val="single" w:sz="8" w:space="4" w:color="E3E2E3"/>
              </w:pBdr>
              <w:shd w:fill="FFFFFF" w:val="clear"/>
              <w:spacing w:before="0" w:after="138"/>
              <w:rPr/>
            </w:pPr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Hyalosynedra laevigat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(Grunow) D.M.Williams &amp; 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yalosy15VI11-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012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012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01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pBdr>
                <w:bottom w:val="single" w:sz="8" w:space="4" w:color="E3E2E3"/>
              </w:pBdr>
              <w:shd w:fill="FFFFFF" w:val="clear"/>
              <w:spacing w:before="0" w:after="138"/>
              <w:rPr/>
            </w:pPr>
            <w:bookmarkStart w:id="40" w:name="OLE_LINK8"/>
            <w:bookmarkStart w:id="41" w:name="OLE_LINK7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Koernerella recticostata</w:t>
            </w:r>
            <w:bookmarkEnd w:id="40"/>
            <w:bookmarkEnd w:id="41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(Körner) M.P.Ashworth, C.S.Lobban &amp; E.C.Therio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rPr>
                <w:rFonts w:ascii="Arial" w:hAnsi="Arial" w:cs="Arial"/>
                <w:color w:val="000000"/>
              </w:rPr>
            </w:pPr>
            <w:r>
              <w:rPr>
                <w:rStyle w:val="Feature"/>
                <w:rFonts w:cs="Arial" w:ascii="Arial" w:hAnsi="Arial"/>
                <w:color w:val="000000"/>
              </w:rPr>
              <w:t>UT HK#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M627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M6273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M627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Lemnicola hungarica 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Grunow) F.E. Round &amp; P.W. Bas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icmophora paradox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Lyngbye) C.Agar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2313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42" w:name="OLE_LINK38"/>
            <w:bookmarkStart w:id="43" w:name="OLE_LINK3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ithodesmioides polymorpha</w:t>
            </w:r>
            <w:bookmarkEnd w:id="42"/>
            <w:bookmarkEnd w:id="4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Stos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772-Lithodesmioides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44" w:name="OLE_LINK36"/>
            <w:bookmarkStart w:id="45" w:name="OLE_LINK35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ithodesmium intricatum</w:t>
            </w:r>
            <w:bookmarkEnd w:id="44"/>
            <w:bookmarkEnd w:id="45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850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shd w:fill="FFFFFF" w:val="clear"/>
                </w:rPr>
                <w:t> 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Mastodiscus radiatus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J.W.Bailey) A.K.S.Pras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Mayamaea permit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Hustedt) K.  Bru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TCC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46" w:name="OLE_LINK58"/>
            <w:bookmarkStart w:id="47" w:name="OLE_LINK5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elosira nummuloides</w:t>
            </w:r>
            <w:bookmarkEnd w:id="46"/>
            <w:bookmarkEnd w:id="47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C.Agardh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bookmarkStart w:id="48" w:name="OLE_LINK56"/>
            <w:bookmarkStart w:id="49" w:name="OLE_LINK55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Melosira</w:t>
            </w:r>
            <w:bookmarkEnd w:id="48"/>
            <w:bookmarkEnd w:id="49"/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 xml:space="preserve"> sp. </w:t>
            </w:r>
            <w:hyperlink r:id="rId2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4"/>
                  <w:szCs w:val="24"/>
                  <w:u w:val="none"/>
                </w:rPr>
                <w:t>varians C.Agardh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N-2014 BayCutMelosi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J5778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J5778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J 577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Melosira varians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C.Agar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33Mel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5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6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Meuniera membranace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Cleve) P.C.Silva in Hasle &amp; Syverts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0" w:name="OLE_LINK4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inutocellus polymorphus</w:t>
            </w:r>
            <w:bookmarkEnd w:id="50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Hargraves &amp; Guillard) Hasle, Stosch, &amp; Syvertsen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920Minuto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4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5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Minutocellus polymorphus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Hargraves &amp; Guillard) Hasle, Stosch, &amp; Syvertsen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4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Nanofrustulum cf. shilo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2649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Navicula cari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T-82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5019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710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avicula cryptocepha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 FD1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avicula reinhardtii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T-124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501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710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Navicula tripunctata (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O.F.Müller) Bory de Saint-Vin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T-202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502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710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Neidium affine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 (Ehrenberg) Pfiz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eidium bisulcat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Lagerstedt) Cle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eidium product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Smith) Cle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Neofragilaria cf nicobaric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F701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6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6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KT19208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eofragilaria nicobarica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  <w:lang w:val="pl-PL"/>
              </w:rPr>
              <w:t>Desikachary, Prasad, &amp; Prema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  <w:lang w:val="pl-PL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03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AB4333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42508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eofragilaria stilu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Krzywda, Witkowski &amp; L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M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itzschia dubiiform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usted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03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itzschia filiform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Smith) Husted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bookmarkStart w:id="51" w:name="OLE_LINK26"/>
            <w:bookmarkStart w:id="52" w:name="OLE_LINK25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>Odontella aurita</w:t>
            </w:r>
            <w:bookmarkEnd w:id="51"/>
            <w:bookmarkEnd w:id="52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Lyngbye) C.Agar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788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Odontella longicruris var. hyalina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 xml:space="preserve"> var.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shd w:fill="FFFFFF" w:val="clear"/>
              </w:rPr>
              <w:t>hyalina</w:t>
            </w:r>
            <w:r>
              <w:rPr>
                <w:rStyle w:val="Appleconvertedspace"/>
                <w:rFonts w:cs="Arial" w:ascii="Arial" w:hAnsi="Arial"/>
                <w:i/>
                <w:iCs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J.L.B.Schröder) Cup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920Odhya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5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Odontella sinensis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Greville) Grunow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1815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Opephora sp.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Pet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02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Opephora sp.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Pet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0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430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AB4306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Opephora sp.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Pet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31-Op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N975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N9752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N975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Orizaformis holarctic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Witkowski, Li &amp; Ashwor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CCMP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Q514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Q5147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Q514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Q51239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Orizaformis holarctic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Witkowski, Li &amp; Ashwor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SZCZCH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1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2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2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203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Orizaformis holarctic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Witkowski, Li &amp; Ashwor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SZCZCH7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T1193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T1193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T1193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T11933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53" w:name="OLE_LINK10"/>
            <w:bookmarkStart w:id="54" w:name="OLE_LINK9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Perideraion elongatum</w:t>
            </w:r>
            <w:bookmarkEnd w:id="53"/>
            <w:bookmarkEnd w:id="54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R.W.Jordan, Y.Arai &amp; Lobban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GU44AK-6Peridelo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J5779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J5778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J5778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ideraion montgomeryi Lobban, R.W.Jordan &amp; M.P.Ashwor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rPr>
                <w:rFonts w:ascii="Arial" w:hAnsi="Arial" w:cs="Arial"/>
                <w:color w:val="000000"/>
              </w:rPr>
            </w:pPr>
            <w:r>
              <w:rPr>
                <w:rStyle w:val="Feature"/>
                <w:rFonts w:cs="Arial" w:ascii="Arial" w:hAnsi="Arial"/>
                <w:color w:val="000000"/>
              </w:rPr>
              <w:t>UT HK#2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M6273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M6273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M627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2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Phaeodactylum tricornutum</w:t>
              </w:r>
              <w:r>
                <w:rPr>
                  <w:rStyle w:val="InternetLink"/>
                  <w:rFonts w:cs="Arial" w:ascii="Arial" w:hAnsi="Arial"/>
                  <w:b/>
                  <w:bCs/>
                  <w:i/>
                  <w:color w:val="000000"/>
                  <w:sz w:val="24"/>
                  <w:szCs w:val="24"/>
                  <w:u w:val="none"/>
                </w:rPr>
                <w:t> 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(Brébisson) W.Smi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CMP25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Pinnularia brebissonii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Kützin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Pinnularia termitin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 (Ehrenberg) R.M. Patric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3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Placoneis elginensis</w:t>
              </w:r>
              <w:r>
                <w:rPr>
                  <w:rStyle w:val="InternetLink"/>
                  <w:rFonts w:cs="Arial" w:ascii="Arial" w:hAnsi="Arial"/>
                  <w:b/>
                  <w:bCs/>
                  <w:i/>
                  <w:color w:val="000000"/>
                  <w:sz w:val="24"/>
                  <w:szCs w:val="24"/>
                  <w:u w:val="none"/>
                </w:rPr>
                <w:t> 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(Gregory) E.J.Co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Plagiogramma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ZCZCH4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9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lagiogramma 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5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6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F7016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lagiogramma 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J5778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J5779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J5779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83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lagiogramma 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135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135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77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lagiogramma staurophorum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W.Gregory) Hei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K2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7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b/>
                <w:b/>
                <w:bCs/>
                <w:color w:val="535154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lagiostriata sp.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S.Sato &amp; L.K.Medl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03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shd w:fill="FFFFFF" w:val="clear"/>
              </w:rPr>
              <w:t>KR0481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jc w:val="both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B43064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55" w:name="OLE_LINK24"/>
            <w:bookmarkStart w:id="56" w:name="OLE_LINK2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Pleurosira laevis</w:t>
            </w:r>
            <w:bookmarkEnd w:id="55"/>
            <w:bookmarkEnd w:id="56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Ehrenberg) Compère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UTEX FD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pBdr>
                <w:bottom w:val="single" w:sz="8" w:space="4" w:color="E3E2E3"/>
              </w:pBdr>
              <w:shd w:fill="FFFFFF" w:val="clear"/>
              <w:spacing w:before="0" w:after="120"/>
              <w:rPr/>
            </w:pPr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</w:rPr>
              <w:t>Podocystis spathulat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(Shadbolt) Van Heurc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ECT3733-Podocystis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Psammodictyon constrict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Gregory) D.G. Man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0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ammogramma vigoens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S.Sato &amp; L.K.Medl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03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1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B42508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ammoneis japonic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S.Sato, Kooistra &amp; L.K.Medl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bookmarkStart w:id="57" w:name="OLE_LINK74"/>
            <w:bookmarkStart w:id="58" w:name="OLE_LINK73"/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HK299</w:t>
            </w:r>
            <w:bookmarkEnd w:id="57"/>
            <w:bookmarkEnd w:id="58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N9752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N9752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N9752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T19207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ammoneis obaidii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shworth &amp; Sabi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UTKSA00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590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59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59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5902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ammoneis sp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SZCZ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1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T119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bookmarkStart w:id="59" w:name="OLE_LINK2"/>
            <w:bookmarkStart w:id="60" w:name="OLE_LINK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Pseudostriatella sp.</w:t>
            </w:r>
            <w:bookmarkEnd w:id="59"/>
            <w:bookmarkEnd w:id="60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S.Sato, Mann &amp; L.K.Medl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03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KR0481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KR048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KR0482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bookmarkStart w:id="61" w:name="OLE_LINK14"/>
            <w:bookmarkStart w:id="62" w:name="OLE_LINK13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Rhaphoneis amphiceros </w:t>
            </w:r>
            <w:bookmarkEnd w:id="61"/>
            <w:bookmarkEnd w:id="62"/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Ehrenberg) Ehrenberg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HK3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F7016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F7016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63" w:name="OLE_LINK52"/>
            <w:bookmarkStart w:id="64" w:name="OLE_LINK5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hizosolenia imbricata</w:t>
            </w:r>
            <w:bookmarkEnd w:id="63"/>
            <w:bookmarkEnd w:id="64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Brightwell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ar-1Rhiz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5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6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65" w:name="OLE_LINK50"/>
            <w:bookmarkStart w:id="66" w:name="OLE_LINK49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hizosolenia setigera</w:t>
            </w:r>
            <w:bookmarkEnd w:id="65"/>
            <w:bookmarkEnd w:id="66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Brightwe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18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67" w:name="OLE_LINK54"/>
            <w:bookmarkStart w:id="68" w:name="OLE_LINK53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hizosolenia setigera</w:t>
            </w:r>
            <w:bookmarkEnd w:id="67"/>
            <w:bookmarkEnd w:id="68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CT3845Rhizo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5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C3096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C3096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hopalodia contorta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Husted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12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Rhopalodia gibb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(Ehrenberg) O. Müll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Rhopalodi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  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9vi08.1F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Rossi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p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3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1519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143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Scoliopleura peison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run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Stauroneis acut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W. Smi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Staurosira construens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EX FD232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Staurosirella pinnat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Ehrenberg) D.M.Williams &amp; 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3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tenopterobia curvu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Smith) Kramm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Striatella unipunctat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Lyngbye) C.Agar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CT3648-Striatel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 xml:space="preserve">HQ91264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Q91233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95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urirella minut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rébis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urirella splendid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Ehrenberg)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19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Synedra hyperborea </w:t>
            </w:r>
            <w:hyperlink r:id="rId36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Grunow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1423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E3E2E3"/>
              </w:pBdr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Synedra uln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Nitzsch) Ehrenbe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UTEX FD4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5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2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Synedropsis cf. rect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MP1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abellaria flocculos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Roth) Kütz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EX FD133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4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abularia cf. tabul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846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shd w:fill="FFFFFF" w:val="clear"/>
                </w:rPr>
                <w:t> 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Talaroneis posidoniae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W.H.C.F.Kooistra &amp; M.De Stefa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WK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Y2169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2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highlight w:val="yellow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pl-PL"/>
              </w:rPr>
              <w:t>KR0482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42508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69" w:name="OLE_LINK20"/>
            <w:bookmarkStart w:id="70" w:name="OLE_LINK19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riceratium dictyotum</w:t>
            </w:r>
            <w:bookmarkEnd w:id="69"/>
            <w:bookmarkEnd w:id="70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P.A.Sims &amp; R.Ro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Pan1Tric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135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JX4135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JX413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bookmarkStart w:id="71" w:name="OLE_LINK22"/>
            <w:bookmarkStart w:id="72" w:name="OLE_LINK21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>Triceratium dubium</w:t>
            </w:r>
            <w:bookmarkEnd w:id="71"/>
            <w:bookmarkEnd w:id="72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Brightwe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147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5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pl-P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bookmarkStart w:id="73" w:name="OLE_LINK32"/>
            <w:bookmarkStart w:id="74" w:name="OLE_LINK3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riceratium pentacrinus</w:t>
            </w:r>
            <w:bookmarkEnd w:id="73"/>
            <w:bookmarkEnd w:id="74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Ehrenberg) Walli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z1Amphipent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J5778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KJ5778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KJ5779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  <w:tr>
        <w:trPr>
          <w:trHeight w:val="6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1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Tryblionella apiculata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Grego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eature">
    <w:name w:val="featur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3Char">
    <w:name w:val="标题 3 Char"/>
    <w:basedOn w:val="Style12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HQ912594.1" TargetMode="External"/><Relationship Id="rId3" Type="http://schemas.openxmlformats.org/officeDocument/2006/relationships/hyperlink" Target="http://www.ncbi.nlm.nih.gov/nuccore/KC309617.1" TargetMode="External"/><Relationship Id="rId4" Type="http://schemas.openxmlformats.org/officeDocument/2006/relationships/hyperlink" Target="http://www.ncbi.nlm.nih.gov/nuccore/KC309617.1" TargetMode="External"/><Relationship Id="rId5" Type="http://schemas.openxmlformats.org/officeDocument/2006/relationships/hyperlink" Target="http://www.ncbi.nlm.nih.gov/nuccore/KC309617.1" TargetMode="External"/><Relationship Id="rId6" Type="http://schemas.openxmlformats.org/officeDocument/2006/relationships/hyperlink" Target="http://www.ncbi.nlm.nih.gov/nuccore/HQ912633.1" TargetMode="External"/><Relationship Id="rId7" Type="http://schemas.openxmlformats.org/officeDocument/2006/relationships/hyperlink" Target="http://www.ncbi.nlm.nih.gov/nuccore/JX413579.1" TargetMode="External"/><Relationship Id="rId8" Type="http://schemas.openxmlformats.org/officeDocument/2006/relationships/hyperlink" Target="http://www.ncbi.nlm.nih.gov/nuccore/HQ912627.1" TargetMode="External"/><Relationship Id="rId9" Type="http://schemas.openxmlformats.org/officeDocument/2006/relationships/hyperlink" Target="http://www.ncbi.nlm.nih.gov/nuccore/HQ912638.1" TargetMode="External"/><Relationship Id="rId10" Type="http://schemas.openxmlformats.org/officeDocument/2006/relationships/hyperlink" Target="https://www.google.pl/url?sa=t&amp;rct=j&amp;q=&amp;esrc=s&amp;source=web&amp;cd=1&amp;cad=rja&amp;uact=8&amp;ved=0CCAQFjAA&amp;url=http%3A%2F%2Fwww.algaebase.org%2Fspeciesdetail.lasso%3Fspecies_id%3D33272&amp;ei=bEjbVJjwCZbhatGggtAE&amp;usg=AFQjCNHYEAGZ8lsXg7-ApOnCaB25CcbESg&amp;sig2=wSqOGW6hnyGOfYs2BSfjiA" TargetMode="External"/><Relationship Id="rId11" Type="http://schemas.openxmlformats.org/officeDocument/2006/relationships/hyperlink" Target="http://www.ncbi.nlm.nih.gov/nuccore/HQ912635.1" TargetMode="External"/><Relationship Id="rId12" Type="http://schemas.openxmlformats.org/officeDocument/2006/relationships/hyperlink" Target="http://www.ncbi.nlm.nih.gov/nuccore/HQ912644.1" TargetMode="External"/><Relationship Id="rId13" Type="http://schemas.openxmlformats.org/officeDocument/2006/relationships/hyperlink" Target="http://www.ncbi.nlm.nih.gov/nuccore/HQ912611.1" TargetMode="External"/><Relationship Id="rId14" Type="http://schemas.openxmlformats.org/officeDocument/2006/relationships/hyperlink" Target="http://www.ncbi.nlm.nih.gov/nuccore/HQ912575.1" TargetMode="External"/><Relationship Id="rId15" Type="http://schemas.openxmlformats.org/officeDocument/2006/relationships/hyperlink" Target="http://www.ncbi.nlm.nih.gov/nuccore/HQ912625.1" TargetMode="External"/><Relationship Id="rId16" Type="http://schemas.openxmlformats.org/officeDocument/2006/relationships/hyperlink" Target="http://www.ncbi.nlm.nih.gov/nuccore/HQ912597.1" TargetMode="External"/><Relationship Id="rId17" Type="http://schemas.openxmlformats.org/officeDocument/2006/relationships/hyperlink" Target="http://www.ncbi.nlm.nih.gov/nuccore/HQ912597.1" TargetMode="External"/><Relationship Id="rId18" Type="http://schemas.openxmlformats.org/officeDocument/2006/relationships/hyperlink" Target="https://www.google.pl/url?sa=t&amp;rct=j&amp;q=&amp;esrc=s&amp;source=web&amp;cd=1&amp;cad=rja&amp;uact=8&amp;ved=0CCAQFjAA&amp;url=http%3A%2F%2Fwww.algaebase.org%2Fsearch%2Fspecies%2Fdetail%2F%3Fspecies_id%3D56333&amp;ei=DEnbVOfdLtfbap6ygoAH&amp;usg=AFQjCNFi3t2BcFYkfzi75Wi1fnKAOCwdxQ&amp;sig2=XU-k0YbzyjB8YlRVXEcXjg" TargetMode="External"/><Relationship Id="rId19" Type="http://schemas.openxmlformats.org/officeDocument/2006/relationships/hyperlink" Target="http://www.ncbi.nlm.nih.gov/nuccore/HQ912588.1" TargetMode="External"/><Relationship Id="rId20" Type="http://schemas.openxmlformats.org/officeDocument/2006/relationships/hyperlink" Target="http://www.ncbi.nlm.nih.gov/nuccore/HQ912628.1" TargetMode="External"/><Relationship Id="rId21" Type="http://schemas.openxmlformats.org/officeDocument/2006/relationships/hyperlink" Target="http://www.ncbi.nlm.nih.gov/nuccore/HQ912634.1" TargetMode="External"/><Relationship Id="rId22" Type="http://schemas.openxmlformats.org/officeDocument/2006/relationships/hyperlink" Target="http://www.ncbi.nlm.nih.gov/nuccore/KJ463509.1" TargetMode="External"/><Relationship Id="rId23" Type="http://schemas.openxmlformats.org/officeDocument/2006/relationships/hyperlink" Target="http://www.ncbi.nlm.nih.gov/nuccore/HQ912404.1" TargetMode="External"/><Relationship Id="rId24" Type="http://schemas.openxmlformats.org/officeDocument/2006/relationships/hyperlink" Target="http://www.ncbi.nlm.nih.gov/nuccore/HQ912612.1" TargetMode="External"/><Relationship Id="rId25" Type="http://schemas.openxmlformats.org/officeDocument/2006/relationships/hyperlink" Target="http://www.ncbi.nlm.nih.gov/nuccore/HQ912655.1" TargetMode="External"/><Relationship Id="rId26" Type="http://schemas.openxmlformats.org/officeDocument/2006/relationships/hyperlink" Target="http://www.ncbi.nlm.nih.gov/nuccore/HQ912678.1" TargetMode="External"/><Relationship Id="rId27" Type="http://schemas.openxmlformats.org/officeDocument/2006/relationships/hyperlink" Target="https://www.google.pl/url?sa=t&amp;rct=j&amp;q=&amp;esrc=s&amp;source=web&amp;cd=7&amp;ved=0CDkQFjAG&amp;url=http%3A%2F%2Fwww.algaebase.org%2Fspeciesdetail.lasso%3Fspecies_id%3D31650&amp;ei=HWDbVLOwOsHOaPrpgogP&amp;usg=AFQjCNELCyF-fCg7ApirjQ9BXvBNbCX-ew&amp;sig2=dArLQq0W6CdG9zXO1O4v7Q&amp;bvm=bv.85761416,d.bGQ" TargetMode="External"/><Relationship Id="rId28" Type="http://schemas.openxmlformats.org/officeDocument/2006/relationships/hyperlink" Target="http://www.ncbi.nlm.nih.gov/nuccore/HQ912578.1" TargetMode="External"/><Relationship Id="rId29" Type="http://schemas.openxmlformats.org/officeDocument/2006/relationships/hyperlink" Target="http://www.ncbi.nlm.nih.gov/nuccore/HQ912372.1" TargetMode="External"/><Relationship Id="rId30" Type="http://schemas.openxmlformats.org/officeDocument/2006/relationships/hyperlink" Target="http://www.ncbi.nlm.nih.gov/nuccore/KC309659.1" TargetMode="External"/><Relationship Id="rId31" Type="http://schemas.openxmlformats.org/officeDocument/2006/relationships/hyperlink" Target="http://www.ncbi.nlm.nih.gov/nuccore/HQ912428.1" TargetMode="External"/><Relationship Id="rId32" Type="http://schemas.openxmlformats.org/officeDocument/2006/relationships/hyperlink" Target="http://www.ncbi.nlm.nih.gov/nuccore/HQ912556.1" TargetMode="External"/><Relationship Id="rId33" Type="http://schemas.openxmlformats.org/officeDocument/2006/relationships/hyperlink" Target="http://www.ncbi.nlm.nih.gov/nuccore/HQ912607.1" TargetMode="External"/><Relationship Id="rId34" Type="http://schemas.openxmlformats.org/officeDocument/2006/relationships/hyperlink" Target="http://www.ncbi.nlm.nih.gov/nuccore/HQ912661.1" TargetMode="External"/><Relationship Id="rId35" Type="http://schemas.openxmlformats.org/officeDocument/2006/relationships/hyperlink" Target="http://www.ncbi.nlm.nih.gov/nuccore/HQ912587.1" TargetMode="External"/><Relationship Id="rId36" Type="http://schemas.openxmlformats.org/officeDocument/2006/relationships/hyperlink" Target="https://www.google.pl/url?sa=t&amp;rct=j&amp;q=&amp;esrc=s&amp;source=web&amp;cd=1&amp;cad=rja&amp;uact=8&amp;ved=0CCAQFjAA&amp;url=http%3A%2F%2Fwww.algaebase.org%2Fsearch%2Fspecies%2Fdetail%2F%3Fspecies_id%3D34476&amp;ei=B0fbVMvZFo3PaOyhgvAH&amp;usg=AFQjCNGfUBWuwJxY1Yu9xwN-PDT8WB5W0Q&amp;sig2=bNUnISr4dmAAHHSBDZI-3g&amp;bvm=bv.85761416,d.bGQ" TargetMode="External"/><Relationship Id="rId37" Type="http://schemas.openxmlformats.org/officeDocument/2006/relationships/hyperlink" Target="http://www.ncbi.nlm.nih.gov/nuccore/HQ912621.1" TargetMode="External"/><Relationship Id="rId38" Type="http://schemas.openxmlformats.org/officeDocument/2006/relationships/hyperlink" Target="http://www.ncbi.nlm.nih.gov/nuccore/HQ912584.1" TargetMode="External"/><Relationship Id="rId39" Type="http://schemas.openxmlformats.org/officeDocument/2006/relationships/hyperlink" Target="http://www.ncbi.nlm.nih.gov/nuccore/HQ912615.1" TargetMode="External"/><Relationship Id="rId40" Type="http://schemas.openxmlformats.org/officeDocument/2006/relationships/hyperlink" Target="http://www.ncbi.nlm.nih.gov/nuccore/HQ912572.1" TargetMode="External"/><Relationship Id="rId41" Type="http://schemas.openxmlformats.org/officeDocument/2006/relationships/hyperlink" Target="http://www.ncbi.nlm.nih.gov/nuccore/HQ912600.1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7:50:00Z</dcterms:created>
  <dc:creator>CHLee</dc:creator>
  <dc:description/>
  <cp:keywords/>
  <dc:language>en-US</dc:language>
  <cp:lastModifiedBy>CHLee</cp:lastModifiedBy>
  <dcterms:modified xsi:type="dcterms:W3CDTF">2015-06-30T09:33:00Z</dcterms:modified>
  <cp:revision>14</cp:revision>
  <dc:subject/>
  <dc:title/>
</cp:coreProperties>
</file>